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02600" w14:textId="604F1B2E" w:rsidR="003324A0" w:rsidRPr="00C1057D" w:rsidRDefault="00843643" w:rsidP="003324A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E66921">
        <w:rPr>
          <w:rFonts w:ascii="Times New Roman" w:hAnsi="Times New Roman" w:cs="Times New Roman"/>
          <w:b/>
          <w:sz w:val="24"/>
          <w:szCs w:val="24"/>
        </w:rPr>
        <w:t xml:space="preserve"> – Example of search strategy</w:t>
      </w:r>
    </w:p>
    <w:p w14:paraId="2151C8B0" w14:textId="6A408857" w:rsidR="003D73C7" w:rsidRPr="00EF490D" w:rsidRDefault="00E6337A" w:rsidP="00DA31F1">
      <w:pPr>
        <w:spacing w:after="80" w:line="288" w:lineRule="auto"/>
        <w:rPr>
          <w:rFonts w:ascii="Times New Roman" w:hAnsi="Times New Roman" w:cs="Times New Roman"/>
        </w:rPr>
      </w:pPr>
      <w:r w:rsidRPr="00EF490D">
        <w:rPr>
          <w:rFonts w:ascii="Times New Roman" w:hAnsi="Times New Roman" w:cs="Times New Roman"/>
        </w:rPr>
        <w:t>Search strategies from published Cochrane reviews related</w:t>
      </w:r>
      <w:r w:rsidR="00FE5A21" w:rsidRPr="00EF490D">
        <w:rPr>
          <w:rFonts w:ascii="Times New Roman" w:hAnsi="Times New Roman" w:cs="Times New Roman"/>
        </w:rPr>
        <w:t xml:space="preserve"> to diabetes, schizophrenia and </w:t>
      </w:r>
      <w:r w:rsidRPr="00EF490D">
        <w:rPr>
          <w:rFonts w:ascii="Times New Roman" w:hAnsi="Times New Roman" w:cs="Times New Roman"/>
        </w:rPr>
        <w:t>depression were use</w:t>
      </w:r>
      <w:r w:rsidR="00A43E05" w:rsidRPr="00EF490D">
        <w:rPr>
          <w:rFonts w:ascii="Times New Roman" w:hAnsi="Times New Roman" w:cs="Times New Roman"/>
        </w:rPr>
        <w:t>d to inform the</w:t>
      </w:r>
      <w:r w:rsidR="008F6DEB">
        <w:rPr>
          <w:rFonts w:ascii="Times New Roman" w:hAnsi="Times New Roman" w:cs="Times New Roman"/>
        </w:rPr>
        <w:t xml:space="preserve"> search concepts </w:t>
      </w:r>
      <w:r w:rsidR="00056915" w:rsidRPr="00EF490D">
        <w:rPr>
          <w:rFonts w:ascii="Times New Roman" w:hAnsi="Times New Roman" w:cs="Times New Roman"/>
        </w:rPr>
        <w:fldChar w:fldCharType="begin">
          <w:fldData xml:space="preserve">PEVuZE5vdGU+PENpdGU+PEF1dGhvcj5CYXVtZWlzdGVyPC9BdXRob3I+PFllYXI+MjAxMjwvWWVh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RDAw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</w:fldData>
        </w:fldChar>
      </w:r>
      <w:r w:rsidR="00BD0610" w:rsidRPr="00EF490D">
        <w:rPr>
          <w:rFonts w:ascii="Times New Roman" w:hAnsi="Times New Roman" w:cs="Times New Roman"/>
        </w:rPr>
        <w:instrText xml:space="preserve"> ADDIN EN.CITE </w:instrText>
      </w:r>
      <w:r w:rsidR="00BD0610" w:rsidRPr="00EF490D">
        <w:rPr>
          <w:rFonts w:ascii="Times New Roman" w:hAnsi="Times New Roman" w:cs="Times New Roman"/>
        </w:rPr>
        <w:fldChar w:fldCharType="begin">
          <w:fldData xml:space="preserve">PEVuZE5vdGU+PENpdGU+PEF1dGhvcj5CYXVtZWlzdGVyPC9BdXRob3I+PFllYXI+MjAxMjwvWWVh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RDAw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</w:fldData>
        </w:fldChar>
      </w:r>
      <w:r w:rsidR="00BD0610" w:rsidRPr="00EF490D">
        <w:rPr>
          <w:rFonts w:ascii="Times New Roman" w:hAnsi="Times New Roman" w:cs="Times New Roman"/>
        </w:rPr>
        <w:instrText xml:space="preserve"> ADDIN EN.CITE.DATA </w:instrText>
      </w:r>
      <w:r w:rsidR="00BD0610" w:rsidRPr="00EF490D">
        <w:rPr>
          <w:rFonts w:ascii="Times New Roman" w:hAnsi="Times New Roman" w:cs="Times New Roman"/>
        </w:rPr>
      </w:r>
      <w:r w:rsidR="00BD0610" w:rsidRPr="00EF490D">
        <w:rPr>
          <w:rFonts w:ascii="Times New Roman" w:hAnsi="Times New Roman" w:cs="Times New Roman"/>
        </w:rPr>
        <w:fldChar w:fldCharType="end"/>
      </w:r>
      <w:r w:rsidR="00056915" w:rsidRPr="00EF490D">
        <w:rPr>
          <w:rFonts w:ascii="Times New Roman" w:hAnsi="Times New Roman" w:cs="Times New Roman"/>
        </w:rPr>
      </w:r>
      <w:r w:rsidR="00056915" w:rsidRPr="00EF490D">
        <w:rPr>
          <w:rFonts w:ascii="Times New Roman" w:hAnsi="Times New Roman" w:cs="Times New Roman"/>
        </w:rPr>
        <w:fldChar w:fldCharType="separate"/>
      </w:r>
      <w:r w:rsidR="00BD0610" w:rsidRPr="00EF490D">
        <w:rPr>
          <w:rFonts w:ascii="Times New Roman" w:hAnsi="Times New Roman" w:cs="Times New Roman"/>
          <w:noProof/>
        </w:rPr>
        <w:t>[</w:t>
      </w:r>
      <w:hyperlink w:anchor="_ENREF_1" w:tooltip="Baumeister, 2012 #382" w:history="1">
        <w:r w:rsidR="00673512" w:rsidRPr="00EF490D">
          <w:rPr>
            <w:rFonts w:ascii="Times New Roman" w:hAnsi="Times New Roman" w:cs="Times New Roman"/>
            <w:noProof/>
          </w:rPr>
          <w:t>1-3</w:t>
        </w:r>
      </w:hyperlink>
      <w:r w:rsidR="00BD0610" w:rsidRPr="00EF490D">
        <w:rPr>
          <w:rFonts w:ascii="Times New Roman" w:hAnsi="Times New Roman" w:cs="Times New Roman"/>
          <w:noProof/>
        </w:rPr>
        <w:t>]</w:t>
      </w:r>
      <w:r w:rsidR="00056915" w:rsidRPr="00EF490D">
        <w:rPr>
          <w:rFonts w:ascii="Times New Roman" w:hAnsi="Times New Roman" w:cs="Times New Roman"/>
        </w:rPr>
        <w:fldChar w:fldCharType="end"/>
      </w:r>
      <w:r w:rsidR="008F6DEB">
        <w:rPr>
          <w:rFonts w:ascii="Times New Roman" w:hAnsi="Times New Roman" w:cs="Times New Roman"/>
        </w:rPr>
        <w:t>.</w:t>
      </w:r>
      <w:r w:rsidRPr="00EF490D">
        <w:rPr>
          <w:rFonts w:ascii="Times New Roman" w:hAnsi="Times New Roman" w:cs="Times New Roman"/>
        </w:rPr>
        <w:t xml:space="preserve"> We also used the Cochrane Hi</w:t>
      </w:r>
      <w:r w:rsidR="00FE5A21" w:rsidRPr="00EF490D">
        <w:rPr>
          <w:rFonts w:ascii="Times New Roman" w:hAnsi="Times New Roman" w:cs="Times New Roman"/>
        </w:rPr>
        <w:t xml:space="preserve">ghly </w:t>
      </w:r>
      <w:r w:rsidRPr="00EF490D">
        <w:rPr>
          <w:rFonts w:ascii="Times New Roman" w:hAnsi="Times New Roman" w:cs="Times New Roman"/>
        </w:rPr>
        <w:t>Sensitive Search Strategy for identifying randomized trials in Medli</w:t>
      </w:r>
      <w:r w:rsidR="00FE5A21" w:rsidRPr="00EF490D">
        <w:rPr>
          <w:rFonts w:ascii="Times New Roman" w:hAnsi="Times New Roman" w:cs="Times New Roman"/>
        </w:rPr>
        <w:t xml:space="preserve">ne: “sensitivity- and precision </w:t>
      </w:r>
      <w:r w:rsidRPr="00EF490D">
        <w:rPr>
          <w:rFonts w:ascii="Times New Roman" w:hAnsi="Times New Roman" w:cs="Times New Roman"/>
        </w:rPr>
        <w:t>maxi</w:t>
      </w:r>
      <w:r w:rsidR="008F6DEB">
        <w:rPr>
          <w:rFonts w:ascii="Times New Roman" w:hAnsi="Times New Roman" w:cs="Times New Roman"/>
        </w:rPr>
        <w:t xml:space="preserve">mising version” (2008 revision) </w:t>
      </w:r>
      <w:r w:rsidR="00056915" w:rsidRPr="00EF490D">
        <w:rPr>
          <w:rFonts w:ascii="Times New Roman" w:hAnsi="Times New Roman" w:cs="Times New Roman"/>
        </w:rPr>
        <w:fldChar w:fldCharType="begin"/>
      </w:r>
      <w:r w:rsidR="00BD0610" w:rsidRPr="00EF490D">
        <w:rPr>
          <w:rFonts w:ascii="Times New Roman" w:hAnsi="Times New Roman" w:cs="Times New Roman"/>
        </w:rPr>
        <w:instrText xml:space="preserve"> ADDIN EN.CITE &lt;EndNote&gt;&lt;Cite&gt;&lt;Year&gt;2011&lt;/Year&gt;&lt;RecNum&gt;1158&lt;/RecNum&gt;&lt;DisplayText&gt;[4]&lt;/DisplayText&gt;&lt;record&gt;&lt;rec-number&gt;1158&lt;/rec-number&gt;&lt;foreign-keys&gt;&lt;key app="EN" db-id="da0w55s2j2ztwlexxzzvdvsifvf92fadwxx5" timestamp="1462957871"&gt;1158&lt;/key&gt;&lt;/foreign-keys&gt;&lt;ref-type name="Electronic Book Section"&gt;60&lt;/ref-type&gt;&lt;contributors&gt;&lt;authors&gt;&lt;author&gt;Lefebvre, C&lt;/author&gt;&lt;author&gt;Manheimer, E&lt;/author&gt;&lt;author&gt;Glanville, J&lt;/author&gt;&lt;/authors&gt;&lt;secondary-authors&gt;&lt;author&gt;Higgins, J P T&lt;/author&gt;&lt;author&gt;Green, S&lt;/author&gt;&lt;/secondary-authors&gt;&lt;/contributors&gt;&lt;titles&gt;&lt;title&gt;Chapter 6: Searching for studies&lt;/title&gt;&lt;secondary-title&gt;Cochrane Handbook for Systematic Reviews of Interventions Version 5.1.0&lt;/secondary-title&gt;&lt;/titles&gt;&lt;num-vols&gt;5.1.0&lt;/num-vols&gt;&lt;dates&gt;&lt;year&gt;2011&lt;/year&gt;&lt;/dates&gt;&lt;pub-location&gt;www.cochrane-handbook.org&lt;/pub-location&gt;&lt;publisher&gt;The Cochrane Collaboration&lt;/publisher&gt;&lt;urls&gt;&lt;/urls&gt;&lt;/record&gt;&lt;/Cite&gt;&lt;/EndNote&gt;</w:instrText>
      </w:r>
      <w:r w:rsidR="00056915" w:rsidRPr="00EF490D">
        <w:rPr>
          <w:rFonts w:ascii="Times New Roman" w:hAnsi="Times New Roman" w:cs="Times New Roman"/>
        </w:rPr>
        <w:fldChar w:fldCharType="separate"/>
      </w:r>
      <w:r w:rsidR="00BD0610" w:rsidRPr="00EF490D">
        <w:rPr>
          <w:rFonts w:ascii="Times New Roman" w:hAnsi="Times New Roman" w:cs="Times New Roman"/>
          <w:noProof/>
        </w:rPr>
        <w:t>[</w:t>
      </w:r>
      <w:hyperlink w:anchor="_ENREF_4" w:tooltip="Lefebvre, 2011 #1158" w:history="1">
        <w:r w:rsidR="00673512" w:rsidRPr="00EF490D">
          <w:rPr>
            <w:rFonts w:ascii="Times New Roman" w:hAnsi="Times New Roman" w:cs="Times New Roman"/>
            <w:noProof/>
          </w:rPr>
          <w:t>4</w:t>
        </w:r>
      </w:hyperlink>
      <w:r w:rsidR="00BD0610" w:rsidRPr="00EF490D">
        <w:rPr>
          <w:rFonts w:ascii="Times New Roman" w:hAnsi="Times New Roman" w:cs="Times New Roman"/>
          <w:noProof/>
        </w:rPr>
        <w:t>]</w:t>
      </w:r>
      <w:r w:rsidR="00056915" w:rsidRPr="00EF490D">
        <w:rPr>
          <w:rFonts w:ascii="Times New Roman" w:hAnsi="Times New Roman" w:cs="Times New Roman"/>
        </w:rPr>
        <w:fldChar w:fldCharType="end"/>
      </w:r>
      <w:r w:rsidR="008F6DEB">
        <w:rPr>
          <w:rFonts w:ascii="Times New Roman" w:hAnsi="Times New Roman" w:cs="Times New Roman"/>
        </w:rPr>
        <w:t>.</w:t>
      </w:r>
    </w:p>
    <w:p w14:paraId="3DF848EE" w14:textId="4778D44C" w:rsidR="003D73C7" w:rsidRDefault="003D73C7" w:rsidP="00DA31F1">
      <w:pPr>
        <w:spacing w:after="80" w:line="288" w:lineRule="auto"/>
        <w:rPr>
          <w:rFonts w:ascii="Times New Roman" w:hAnsi="Times New Roman" w:cs="Times New Roman"/>
        </w:rPr>
      </w:pPr>
      <w:r w:rsidRPr="00EF490D">
        <w:rPr>
          <w:rFonts w:ascii="Times New Roman" w:hAnsi="Times New Roman" w:cs="Times New Roman"/>
        </w:rPr>
        <w:t>The search strategy for Ovid MEDLINE is provided below:</w:t>
      </w:r>
    </w:p>
    <w:p w14:paraId="3647441F" w14:textId="77777777" w:rsidR="00EF490D" w:rsidRPr="00EF490D" w:rsidRDefault="00EF490D" w:rsidP="00D6320B">
      <w:pPr>
        <w:spacing w:after="80" w:line="240" w:lineRule="auto"/>
        <w:rPr>
          <w:rFonts w:ascii="Times New Roman" w:hAnsi="Times New Roman" w:cs="Times New Roman"/>
        </w:rPr>
      </w:pPr>
    </w:p>
    <w:p w14:paraId="5645AC63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6320B">
        <w:rPr>
          <w:rFonts w:ascii="Times New Roman" w:hAnsi="Times New Roman" w:cs="Times New Roman"/>
          <w:b/>
          <w:sz w:val="20"/>
          <w:szCs w:val="20"/>
        </w:rPr>
        <w:t>Ovid MEDLINE(R) &lt;1946 to November Week 3 2014&gt;</w:t>
      </w:r>
    </w:p>
    <w:p w14:paraId="49F332B2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1-12-14</w:t>
      </w:r>
    </w:p>
    <w:p w14:paraId="11ECC39D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1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diabet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409057)</w:t>
      </w:r>
    </w:p>
    <w:p w14:paraId="4319158F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Diabetes mellitus/ (331256)</w:t>
      </w:r>
    </w:p>
    <w:p w14:paraId="345CD947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3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non insulin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* depend* or noninsulin* depend* o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non insulin</w:t>
      </w:r>
      <w:proofErr w:type="spellEnd"/>
      <w:proofErr w:type="gramStart"/>
      <w:r w:rsidRPr="00D6320B">
        <w:rPr>
          <w:rFonts w:ascii="Times New Roman" w:hAnsi="Times New Roman" w:cs="Times New Roman"/>
          <w:sz w:val="20"/>
          <w:szCs w:val="20"/>
        </w:rPr>
        <w:t>?depend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noninsulin?depend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11975)</w:t>
      </w:r>
    </w:p>
    <w:p w14:paraId="690859D3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4     (insulin* depend* o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non insulin</w:t>
      </w:r>
      <w:proofErr w:type="spellEnd"/>
      <w:proofErr w:type="gramStart"/>
      <w:r w:rsidRPr="00D6320B">
        <w:rPr>
          <w:rFonts w:ascii="Times New Roman" w:hAnsi="Times New Roman" w:cs="Times New Roman"/>
          <w:sz w:val="20"/>
          <w:szCs w:val="20"/>
        </w:rPr>
        <w:t>?depend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>*).tw. (28057)</w:t>
      </w:r>
    </w:p>
    <w:p w14:paraId="006AD61D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5     (IDDM or NIDDM or MODY or T1DM or T2DM or T1D or T2D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5850)</w:t>
      </w:r>
    </w:p>
    <w:p w14:paraId="1DA4BD93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6     or/1-5 (465042)</w:t>
      </w:r>
      <w:proofErr w:type="gramEnd"/>
    </w:p>
    <w:p w14:paraId="54097C3B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7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Diabetes Insipidus/ (7173)</w:t>
      </w:r>
    </w:p>
    <w:p w14:paraId="0AEFC1E2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8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diabet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 insipidus.tw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6806)</w:t>
      </w:r>
    </w:p>
    <w:p w14:paraId="2AEDC03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9     7 or 8 (8978)</w:t>
      </w:r>
    </w:p>
    <w:p w14:paraId="7DF2B70B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0     6 not 9 [diabetes] (457783)</w:t>
      </w:r>
    </w:p>
    <w:p w14:paraId="63651762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1     Mental Disorders/ (125673)</w:t>
      </w:r>
    </w:p>
    <w:p w14:paraId="383EE424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2     chronic disease/ or recurrence/ (386322)</w:t>
      </w:r>
    </w:p>
    <w:p w14:paraId="5FC3153D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3     11 and 12 (4661)</w:t>
      </w:r>
    </w:p>
    <w:p w14:paraId="5A12AF08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14     (bipola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(disorder* or disease* or illness*)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7359)</w:t>
      </w:r>
    </w:p>
    <w:p w14:paraId="19D1B90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15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depress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 symptom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30722)</w:t>
      </w:r>
    </w:p>
    <w:p w14:paraId="1DB2E87A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16     Depression/ (82520)</w:t>
      </w:r>
    </w:p>
    <w:p w14:paraId="738D61FD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17     major depression.tw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8085)</w:t>
      </w:r>
    </w:p>
    <w:p w14:paraId="11F526AB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18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schizophrenia/ (88929)</w:t>
      </w:r>
    </w:p>
    <w:p w14:paraId="04D9161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19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capgras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syndrome/ (432)</w:t>
      </w:r>
    </w:p>
    <w:p w14:paraId="1730102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20     mood disorders/ or affective disorders, psychotic/ or bipolar disorder/ or depressive disorder/ or depression, postpartum/ or depressive disorder, major/ or depressive disorder, treatment-resistant/ (120679)</w:t>
      </w:r>
    </w:p>
    <w:p w14:paraId="29E92FD8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1     delusional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parasitosis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/ (8)</w:t>
      </w:r>
    </w:p>
    <w:p w14:paraId="71DD2C5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2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morgellons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disease/ (28)</w:t>
      </w:r>
    </w:p>
    <w:p w14:paraId="4CFBBCC8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23     paranoid disorders/ (3796)</w:t>
      </w:r>
    </w:p>
    <w:p w14:paraId="70862C21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4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psychotic disorders/ (39920)</w:t>
      </w:r>
    </w:p>
    <w:p w14:paraId="6657E845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5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Dyskinesia, Drug-Induced/ (6443)</w:t>
      </w:r>
    </w:p>
    <w:p w14:paraId="557689B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6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Akathisia, Drug-Induced/ (1322)</w:t>
      </w:r>
    </w:p>
    <w:p w14:paraId="3F8D10F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7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Neuroleptic Malignant Syndrome/ (1864)</w:t>
      </w:r>
    </w:p>
    <w:p w14:paraId="21D16A8A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28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Movement Disorders/ (112090)</w:t>
      </w:r>
    </w:p>
    <w:p w14:paraId="79F1058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29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schizo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04582)</w:t>
      </w:r>
    </w:p>
    <w:p w14:paraId="2E6ECEC3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30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hebephren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64)</w:t>
      </w:r>
    </w:p>
    <w:p w14:paraId="6BFECEE7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31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oligophren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872)</w:t>
      </w:r>
    </w:p>
    <w:p w14:paraId="2954595F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32     (</w:t>
      </w:r>
      <w:proofErr w:type="spellStart"/>
      <w:proofErr w:type="gramStart"/>
      <w:r w:rsidRPr="00D6320B">
        <w:rPr>
          <w:rFonts w:ascii="Times New Roman" w:hAnsi="Times New Roman" w:cs="Times New Roman"/>
          <w:sz w:val="20"/>
          <w:szCs w:val="20"/>
        </w:rPr>
        <w:t>mani</w:t>
      </w:r>
      <w:proofErr w:type="spellEnd"/>
      <w:proofErr w:type="gramEnd"/>
      <w:r w:rsidRPr="00D6320B">
        <w:rPr>
          <w:rFonts w:ascii="Times New Roman" w:hAnsi="Times New Roman" w:cs="Times New Roman"/>
          <w:sz w:val="20"/>
          <w:szCs w:val="20"/>
        </w:rPr>
        <w:t>* adj3 depress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6877)</w:t>
      </w:r>
    </w:p>
    <w:p w14:paraId="23F56941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33     "mental condition"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374)</w:t>
      </w:r>
    </w:p>
    <w:p w14:paraId="18D3B0FE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34     (psychotic* adj3 depress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2102)</w:t>
      </w:r>
    </w:p>
    <w:p w14:paraId="0C39B39A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lastRenderedPageBreak/>
        <w:t>35     (severe* adj3 affective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84)</w:t>
      </w:r>
    </w:p>
    <w:p w14:paraId="1CABDEAF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36     (severe* adj3 mental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7741)</w:t>
      </w:r>
    </w:p>
    <w:p w14:paraId="088A9AD9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37     (severe* adj3 depress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7557)</w:t>
      </w:r>
    </w:p>
    <w:p w14:paraId="48631DF2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38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psychos#s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adj3 depress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2315)</w:t>
      </w:r>
    </w:p>
    <w:p w14:paraId="1D809FB6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39     (serious* adj3 affective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41)</w:t>
      </w:r>
    </w:p>
    <w:p w14:paraId="6A7BD7F1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0     "serious mood*"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1)</w:t>
      </w:r>
    </w:p>
    <w:p w14:paraId="2C1815B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1     (serious* adj3 mental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997)</w:t>
      </w:r>
    </w:p>
    <w:p w14:paraId="3304D25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42     (serious* adj3 depress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524)</w:t>
      </w:r>
    </w:p>
    <w:p w14:paraId="5B050494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3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ardiv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dyskine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3772)</w:t>
      </w:r>
    </w:p>
    <w:p w14:paraId="6A8D8079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4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akathis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acathis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585)</w:t>
      </w:r>
    </w:p>
    <w:p w14:paraId="51869293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5     (neuroleptic adj5 malignant adj2 syndrome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871)</w:t>
      </w:r>
    </w:p>
    <w:p w14:paraId="32B1EB78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6     (movement adj5 (disorder or disorders)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3185)</w:t>
      </w:r>
    </w:p>
    <w:p w14:paraId="6EA31ACE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47     neuroleptic-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induc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220)</w:t>
      </w:r>
    </w:p>
    <w:p w14:paraId="0248443B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48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parkinson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1243)</w:t>
      </w:r>
    </w:p>
    <w:p w14:paraId="296E346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49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Parkinson Disease/ (51177)</w:t>
      </w:r>
    </w:p>
    <w:p w14:paraId="03DDD46E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0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parkinson</w:t>
      </w:r>
      <w:proofErr w:type="gramStart"/>
      <w:r w:rsidRPr="00D6320B">
        <w:rPr>
          <w:rFonts w:ascii="Times New Roman" w:hAnsi="Times New Roman" w:cs="Times New Roman"/>
          <w:sz w:val="20"/>
          <w:szCs w:val="20"/>
        </w:rPr>
        <w:t>?s</w:t>
      </w:r>
      <w:proofErr w:type="spellEnd"/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disease).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 (27782)</w:t>
      </w:r>
    </w:p>
    <w:p w14:paraId="702B251F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1     49 or 50 (52906)</w:t>
      </w:r>
    </w:p>
    <w:p w14:paraId="423C1A10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2     48 not 51 (9824)</w:t>
      </w:r>
    </w:p>
    <w:p w14:paraId="16C09EC6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3     or/13-47</w:t>
      </w:r>
      <w:proofErr w:type="gramStart"/>
      <w:r w:rsidRPr="00D6320B">
        <w:rPr>
          <w:rFonts w:ascii="Times New Roman" w:hAnsi="Times New Roman" w:cs="Times New Roman"/>
          <w:sz w:val="20"/>
          <w:szCs w:val="20"/>
        </w:rPr>
        <w:t>,52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466683)</w:t>
      </w:r>
    </w:p>
    <w:p w14:paraId="7697C5ED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4     randomized controlled trial.pt. (401171)</w:t>
      </w:r>
    </w:p>
    <w:p w14:paraId="3791178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55     controlled clinical trial.pt. (90794)</w:t>
      </w:r>
    </w:p>
    <w:p w14:paraId="544138D7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56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randomized.ab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96222)</w:t>
      </w:r>
    </w:p>
    <w:p w14:paraId="652E67EB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57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placebo.ab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55341)</w:t>
      </w:r>
    </w:p>
    <w:p w14:paraId="40559E14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>58     clinical trials as topic.sh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76780)</w:t>
      </w:r>
    </w:p>
    <w:p w14:paraId="2F9E3AD6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59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randomly.ab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207517)</w:t>
      </w:r>
    </w:p>
    <w:p w14:paraId="6443E7DA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60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trial.t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129163)</w:t>
      </w:r>
    </w:p>
    <w:p w14:paraId="1C22744F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1     54 or 55 or 56 or 57 or 58 or 59 or 60 (913392)</w:t>
      </w:r>
    </w:p>
    <w:p w14:paraId="70D4B391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320B">
        <w:rPr>
          <w:rFonts w:ascii="Times New Roman" w:hAnsi="Times New Roman" w:cs="Times New Roman"/>
          <w:sz w:val="20"/>
          <w:szCs w:val="20"/>
        </w:rPr>
        <w:t xml:space="preserve">62    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animals/ not humans.sh.</w:t>
      </w:r>
      <w:proofErr w:type="gramEnd"/>
      <w:r w:rsidRPr="00D6320B">
        <w:rPr>
          <w:rFonts w:ascii="Times New Roman" w:hAnsi="Times New Roman" w:cs="Times New Roman"/>
          <w:sz w:val="20"/>
          <w:szCs w:val="20"/>
        </w:rPr>
        <w:t xml:space="preserve"> (4099178)</w:t>
      </w:r>
    </w:p>
    <w:p w14:paraId="2AF9BCB6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3     61 not 62 (839457)</w:t>
      </w:r>
    </w:p>
    <w:p w14:paraId="49C94F7C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4     10 and 53 and 63 [RCTS] (718)</w:t>
      </w:r>
    </w:p>
    <w:p w14:paraId="4AFB18D2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5     10 and 53 (7226)</w:t>
      </w:r>
    </w:p>
    <w:p w14:paraId="1DF402CA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 xml:space="preserve">66     limit 65 to "reviews (maximizes specificity)" [diabetes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smi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reviews] (258)</w:t>
      </w:r>
    </w:p>
    <w:p w14:paraId="351BB256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7     64 or 66 (922)</w:t>
      </w:r>
    </w:p>
    <w:p w14:paraId="02955481" w14:textId="77777777" w:rsidR="003324A0" w:rsidRPr="00D6320B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8     (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child/ or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infant/ or adolescent/) not </w:t>
      </w:r>
      <w:proofErr w:type="spellStart"/>
      <w:r w:rsidRPr="00D6320B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D6320B">
        <w:rPr>
          <w:rFonts w:ascii="Times New Roman" w:hAnsi="Times New Roman" w:cs="Times New Roman"/>
          <w:sz w:val="20"/>
          <w:szCs w:val="20"/>
        </w:rPr>
        <w:t xml:space="preserve"> adult/ (1573938)</w:t>
      </w:r>
    </w:p>
    <w:p w14:paraId="2A6760B2" w14:textId="0541DE2D" w:rsidR="004B5339" w:rsidRDefault="003324A0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D6320B">
        <w:rPr>
          <w:rFonts w:ascii="Times New Roman" w:hAnsi="Times New Roman" w:cs="Times New Roman"/>
          <w:sz w:val="20"/>
          <w:szCs w:val="20"/>
        </w:rPr>
        <w:t>69     67 not 68 [RCTS and Reviews] (882)</w:t>
      </w:r>
    </w:p>
    <w:p w14:paraId="2B9F5C09" w14:textId="77777777" w:rsidR="00673512" w:rsidRDefault="00673512" w:rsidP="00D6320B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</w:p>
    <w:p w14:paraId="5F929560" w14:textId="124908A6" w:rsidR="00673512" w:rsidRPr="00673512" w:rsidRDefault="00673512" w:rsidP="006735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7351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5797C4A" w14:textId="77777777" w:rsidR="00673512" w:rsidRPr="00673512" w:rsidRDefault="00673512" w:rsidP="00DA31F1">
      <w:pPr>
        <w:pStyle w:val="EndNoteBibliography"/>
        <w:tabs>
          <w:tab w:val="left" w:pos="426"/>
        </w:tabs>
        <w:spacing w:after="0" w:line="288" w:lineRule="auto"/>
        <w:rPr>
          <w:rFonts w:ascii="Times New Roman" w:hAnsi="Times New Roman" w:cs="Times New Roman"/>
        </w:rPr>
      </w:pPr>
      <w:r w:rsidRPr="00673512">
        <w:rPr>
          <w:rFonts w:ascii="Times New Roman" w:hAnsi="Times New Roman" w:cs="Times New Roman"/>
          <w:b/>
        </w:rPr>
        <w:fldChar w:fldCharType="begin"/>
      </w:r>
      <w:r w:rsidRPr="00673512">
        <w:rPr>
          <w:rFonts w:ascii="Times New Roman" w:hAnsi="Times New Roman" w:cs="Times New Roman"/>
          <w:b/>
        </w:rPr>
        <w:instrText xml:space="preserve"> ADDIN EN.REFLIST </w:instrText>
      </w:r>
      <w:r w:rsidRPr="00673512">
        <w:rPr>
          <w:rFonts w:ascii="Times New Roman" w:hAnsi="Times New Roman" w:cs="Times New Roman"/>
          <w:b/>
        </w:rPr>
        <w:fldChar w:fldCharType="separate"/>
      </w:r>
      <w:r w:rsidRPr="00673512">
        <w:rPr>
          <w:rFonts w:ascii="Times New Roman" w:hAnsi="Times New Roman" w:cs="Times New Roman"/>
        </w:rPr>
        <w:t>1.</w:t>
      </w:r>
      <w:r w:rsidRPr="00673512">
        <w:rPr>
          <w:rFonts w:ascii="Times New Roman" w:hAnsi="Times New Roman" w:cs="Times New Roman"/>
        </w:rPr>
        <w:tab/>
        <w:t>Baumeister H, Hutter N, Bengel J. Psychological and pharmacological interventions for depression in patients with diabetes mellitus and depression. Cochrane Database Syst Rev. 2012;12: Cd008381.</w:t>
      </w:r>
    </w:p>
    <w:p w14:paraId="70A1D262" w14:textId="77777777" w:rsidR="00673512" w:rsidRPr="00673512" w:rsidRDefault="00673512" w:rsidP="00DA31F1">
      <w:pPr>
        <w:pStyle w:val="EndNoteBibliography"/>
        <w:tabs>
          <w:tab w:val="left" w:pos="426"/>
        </w:tabs>
        <w:spacing w:after="0" w:line="288" w:lineRule="auto"/>
        <w:rPr>
          <w:rFonts w:ascii="Times New Roman" w:hAnsi="Times New Roman" w:cs="Times New Roman"/>
        </w:rPr>
      </w:pPr>
      <w:r w:rsidRPr="00673512">
        <w:rPr>
          <w:rFonts w:ascii="Times New Roman" w:hAnsi="Times New Roman" w:cs="Times New Roman"/>
        </w:rPr>
        <w:t>2.</w:t>
      </w:r>
      <w:r w:rsidRPr="00673512">
        <w:rPr>
          <w:rFonts w:ascii="Times New Roman" w:hAnsi="Times New Roman" w:cs="Times New Roman"/>
        </w:rPr>
        <w:tab/>
        <w:t>Pal K, Eastwood SV, Michie S, Farmer A, Barnard ML, Peacock R, et al. Computer-based interventions to improve self-management in adults with type 2 diabetes: a systematic review and meta-analysis. Diabetes Care. 2014;37(6): 1759-66.</w:t>
      </w:r>
    </w:p>
    <w:p w14:paraId="0B10FFF4" w14:textId="77777777" w:rsidR="00673512" w:rsidRPr="00673512" w:rsidRDefault="00673512" w:rsidP="00DA31F1">
      <w:pPr>
        <w:pStyle w:val="EndNoteBibliography"/>
        <w:tabs>
          <w:tab w:val="left" w:pos="426"/>
        </w:tabs>
        <w:spacing w:after="0" w:line="288" w:lineRule="auto"/>
        <w:rPr>
          <w:rFonts w:ascii="Times New Roman" w:hAnsi="Times New Roman" w:cs="Times New Roman"/>
        </w:rPr>
      </w:pPr>
      <w:r w:rsidRPr="00673512">
        <w:rPr>
          <w:rFonts w:ascii="Times New Roman" w:hAnsi="Times New Roman" w:cs="Times New Roman"/>
        </w:rPr>
        <w:lastRenderedPageBreak/>
        <w:t>3.</w:t>
      </w:r>
      <w:r w:rsidRPr="00673512">
        <w:rPr>
          <w:rFonts w:ascii="Times New Roman" w:hAnsi="Times New Roman" w:cs="Times New Roman"/>
        </w:rPr>
        <w:tab/>
        <w:t>Hunt GE, Siegfried N, Morley K, Sitharthan T, Cleary M. Psychosocial interventions for people with both severe mental illness and substance misuse. Cochrane Database Syst Rev. 2013;10: CD001088.</w:t>
      </w:r>
    </w:p>
    <w:p w14:paraId="2637DAFB" w14:textId="77777777" w:rsidR="00673512" w:rsidRPr="00673512" w:rsidRDefault="00673512" w:rsidP="00DA31F1">
      <w:pPr>
        <w:pStyle w:val="EndNoteBibliography"/>
        <w:tabs>
          <w:tab w:val="left" w:pos="426"/>
        </w:tabs>
        <w:spacing w:line="288" w:lineRule="auto"/>
        <w:rPr>
          <w:rFonts w:ascii="Times New Roman" w:hAnsi="Times New Roman" w:cs="Times New Roman"/>
        </w:rPr>
      </w:pPr>
      <w:r w:rsidRPr="00673512">
        <w:rPr>
          <w:rFonts w:ascii="Times New Roman" w:hAnsi="Times New Roman" w:cs="Times New Roman"/>
        </w:rPr>
        <w:t>4.</w:t>
      </w:r>
      <w:r w:rsidRPr="00673512">
        <w:rPr>
          <w:rFonts w:ascii="Times New Roman" w:hAnsi="Times New Roman" w:cs="Times New Roman"/>
        </w:rPr>
        <w:tab/>
        <w:t xml:space="preserve">Lefebvre C, Manheimer E, Glanville J. Chapter 6: Searching for studies. 2011. In: Cochrane Handbook for Systematic Reviews of Interventions Version 5.1.0 [Internet]. </w:t>
      </w:r>
      <w:hyperlink r:id="rId9" w:history="1">
        <w:r w:rsidRPr="00673512">
          <w:rPr>
            <w:rStyle w:val="Hyperlink"/>
            <w:rFonts w:ascii="Times New Roman" w:hAnsi="Times New Roman" w:cs="Times New Roman"/>
          </w:rPr>
          <w:t>www.cochrane-handbook.org:</w:t>
        </w:r>
      </w:hyperlink>
      <w:r w:rsidRPr="00673512">
        <w:rPr>
          <w:rFonts w:ascii="Times New Roman" w:hAnsi="Times New Roman" w:cs="Times New Roman"/>
        </w:rPr>
        <w:t xml:space="preserve"> The Cochrane Collaboration.</w:t>
      </w:r>
    </w:p>
    <w:p w14:paraId="5CD88F83" w14:textId="0EF3FAA8" w:rsidR="002E20C2" w:rsidRPr="005010FD" w:rsidRDefault="00673512" w:rsidP="00365AA4">
      <w:pPr>
        <w:tabs>
          <w:tab w:val="left" w:pos="426"/>
        </w:tabs>
        <w:spacing w:after="80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673512">
        <w:rPr>
          <w:rFonts w:ascii="Times New Roman" w:hAnsi="Times New Roman" w:cs="Times New Roman"/>
          <w:b/>
        </w:rPr>
        <w:fldChar w:fldCharType="end"/>
      </w:r>
      <w:bookmarkStart w:id="0" w:name="_GoBack"/>
      <w:bookmarkEnd w:id="0"/>
    </w:p>
    <w:sectPr w:rsidR="002E20C2" w:rsidRPr="005010FD" w:rsidSect="00365AA4">
      <w:footerReference w:type="default" r:id="rId10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365A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365AA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40C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65AA4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6EF1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D49"/>
    <w:rsid w:val="00AC2770"/>
    <w:rsid w:val="00AC4982"/>
    <w:rsid w:val="00AC6C19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cochrane-handbook.org:" TargetMode="External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E61EB-1939-4A67-A5E6-E7EC492D4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3</cp:revision>
  <cp:lastPrinted>2016-07-05T11:24:00Z</cp:lastPrinted>
  <dcterms:created xsi:type="dcterms:W3CDTF">2016-08-10T08:01:00Z</dcterms:created>
  <dcterms:modified xsi:type="dcterms:W3CDTF">2016-08-10T08:01:00Z</dcterms:modified>
</cp:coreProperties>
</file>